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B1AF17A" w:rsidR="00FB3483" w:rsidRPr="00930A31" w:rsidRDefault="00B6139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3AE90E5" w:rsidR="00FB3483" w:rsidRPr="00930A31" w:rsidRDefault="00B6139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AF954CE" w:rsidR="00FB3483" w:rsidRPr="00930A31" w:rsidRDefault="00B6139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A37598F" w:rsidR="00FB3483" w:rsidRPr="00930A31" w:rsidRDefault="00B6139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873A8A0" w:rsidR="00FB3483" w:rsidRPr="00930A31" w:rsidRDefault="00B6139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818EEA0" w:rsidR="00FB3483" w:rsidRPr="00930A31" w:rsidRDefault="00B6139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380066D" w:rsidR="00FB3483" w:rsidRPr="00930A31" w:rsidRDefault="00B61399" w:rsidP="005979B8">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18346AA" w:rsidR="00FB3483" w:rsidRPr="00930A31" w:rsidRDefault="00B6139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43A8AAD" w:rsidR="00FB3483" w:rsidRPr="00930A31" w:rsidRDefault="00B6139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FE52326" w:rsidR="00930A31" w:rsidRPr="00930A31" w:rsidRDefault="00B6139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4823049" w:rsidR="00930A31" w:rsidRPr="00930A31" w:rsidRDefault="00B6139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2BFAF25" w:rsidR="00FB3483" w:rsidRPr="00930A31" w:rsidRDefault="00B6139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EAEFD00" w:rsidR="00FB3483" w:rsidRPr="00930A31" w:rsidRDefault="00B6139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A2CCBAF" w:rsidR="00930A31" w:rsidRPr="00930A31" w:rsidRDefault="00B6139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38EB485" w:rsidR="00930A31" w:rsidRPr="00930A31" w:rsidRDefault="00B6139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4B011C7" w:rsidR="00930A31" w:rsidRPr="00930A31" w:rsidRDefault="00B6139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1A6F9BA" w:rsidR="00930A31" w:rsidRPr="00930A31" w:rsidRDefault="00B6139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DC726C5" w:rsidR="00930A31" w:rsidRPr="00930A31" w:rsidRDefault="00B6139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C271102" w:rsidR="00930A31" w:rsidRPr="00930A31" w:rsidRDefault="00B6139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1C45177" w:rsidR="006E5FE2" w:rsidRPr="00930A31" w:rsidRDefault="00B6139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37636F9" w:rsidR="006E5FE2" w:rsidRPr="00930A31" w:rsidRDefault="00B6139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927A1C9" w:rsidR="00930A31" w:rsidRPr="00930A31" w:rsidRDefault="00B6139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0765FC1" w:rsidR="00930A31" w:rsidRPr="00930A31" w:rsidRDefault="00B6139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BF4FD15" w:rsidR="00FB3483" w:rsidRPr="00930A31" w:rsidRDefault="00B6139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09DDD75" w:rsidR="00FB3483" w:rsidRPr="00930A31" w:rsidRDefault="00B6139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00BFD05" w:rsidR="00FB3483" w:rsidRPr="00930A31" w:rsidRDefault="00B61399" w:rsidP="005979B8">
            <w:pPr>
              <w:pStyle w:val="Default"/>
              <w:spacing w:before="40" w:after="40"/>
              <w:rPr>
                <w:rFonts w:ascii="Arial" w:hAnsi="Arial" w:cs="Arial"/>
                <w:color w:val="auto"/>
                <w:sz w:val="18"/>
                <w:szCs w:val="18"/>
              </w:rPr>
            </w:pPr>
            <w:r>
              <w:rPr>
                <w:rFonts w:ascii="Arial" w:hAnsi="Arial" w:cs="Arial"/>
                <w:color w:val="auto"/>
                <w:sz w:val="18"/>
                <w:szCs w:val="18"/>
              </w:rPr>
              <w:t>6, Figure2, Figure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6F68BB9" w:rsidR="00930A31" w:rsidRPr="00930A31" w:rsidRDefault="00B6139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B5B090F" w:rsidR="00930A31" w:rsidRPr="00930A31" w:rsidRDefault="00B6139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E77378D" w:rsidR="00930A31" w:rsidRPr="00930A31" w:rsidRDefault="00B6139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E9AF16A" w:rsidR="00930A31" w:rsidRPr="00930A31" w:rsidRDefault="00B6139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92C5D81" w:rsidR="00FB3483" w:rsidRPr="00930A31" w:rsidRDefault="00B6139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60BEA37" w:rsidR="00077B44" w:rsidRPr="00930A31" w:rsidRDefault="00B61399"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2251D58" w:rsidR="00930A31" w:rsidRPr="00930A31" w:rsidRDefault="00B61399"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2D332D7" w:rsidR="00930A31" w:rsidRPr="00930A31" w:rsidRDefault="00B61399" w:rsidP="00077B44">
            <w:pPr>
              <w:pStyle w:val="Default"/>
              <w:spacing w:before="40" w:after="40"/>
              <w:rPr>
                <w:rFonts w:ascii="Arial" w:hAnsi="Arial" w:cs="Arial"/>
                <w:color w:val="auto"/>
                <w:sz w:val="18"/>
                <w:szCs w:val="18"/>
              </w:rPr>
            </w:pPr>
            <w:r>
              <w:rPr>
                <w:rFonts w:ascii="Arial" w:hAnsi="Arial" w:cs="Arial"/>
                <w:color w:val="auto"/>
                <w:sz w:val="18"/>
                <w:szCs w:val="18"/>
              </w:rPr>
              <w:t>8, 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22D5D05" w:rsidR="00930A31" w:rsidRPr="00930A31" w:rsidRDefault="00B61399"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32E5457" w:rsidR="00930A31" w:rsidRPr="00930A31" w:rsidRDefault="00A15320"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3664413" w:rsidR="00930A31" w:rsidRPr="00930A31" w:rsidRDefault="00A15320"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54E8F21" w:rsidR="00930A31" w:rsidRPr="00930A31" w:rsidRDefault="00A15320"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1D5B2FE" w:rsidR="00930A31" w:rsidRPr="00930A31" w:rsidRDefault="00A15320"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E407120" w:rsidR="00077B44" w:rsidRPr="00930A31" w:rsidRDefault="00A15320"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9408A9B" w:rsidR="00077B44" w:rsidRPr="00930A31" w:rsidRDefault="00A15320"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2F5FB4B" w:rsidR="00077B44" w:rsidRPr="00930A31" w:rsidRDefault="00A15320"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235A1E" w14:textId="77777777" w:rsidR="00461BA6" w:rsidRDefault="00461BA6">
      <w:r>
        <w:separator/>
      </w:r>
    </w:p>
  </w:endnote>
  <w:endnote w:type="continuationSeparator" w:id="0">
    <w:p w14:paraId="0B83AB53" w14:textId="77777777" w:rsidR="00461BA6" w:rsidRDefault="00461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3EB6A9" w14:textId="77777777" w:rsidR="00461BA6" w:rsidRDefault="00461BA6">
      <w:r>
        <w:separator/>
      </w:r>
    </w:p>
  </w:footnote>
  <w:footnote w:type="continuationSeparator" w:id="0">
    <w:p w14:paraId="63CEC6CC" w14:textId="77777777" w:rsidR="00461BA6" w:rsidRDefault="00461B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B61399"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06D3"/>
    <w:rsid w:val="003B79FF"/>
    <w:rsid w:val="00400A0B"/>
    <w:rsid w:val="004033C1"/>
    <w:rsid w:val="00432A48"/>
    <w:rsid w:val="00443C1D"/>
    <w:rsid w:val="00461576"/>
    <w:rsid w:val="00461BA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15320"/>
    <w:rsid w:val="00A215D2"/>
    <w:rsid w:val="00A86593"/>
    <w:rsid w:val="00AA7598"/>
    <w:rsid w:val="00AB79CE"/>
    <w:rsid w:val="00AE4BBD"/>
    <w:rsid w:val="00B51910"/>
    <w:rsid w:val="00B61399"/>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69</Words>
  <Characters>609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Bogdan Cireasa</cp:lastModifiedBy>
  <cp:revision>2</cp:revision>
  <cp:lastPrinted>2020-11-24T03:02:00Z</cp:lastPrinted>
  <dcterms:created xsi:type="dcterms:W3CDTF">2025-05-02T07:23:00Z</dcterms:created>
  <dcterms:modified xsi:type="dcterms:W3CDTF">2025-05-02T07:23:00Z</dcterms:modified>
</cp:coreProperties>
</file>